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0FB" w:rsidRDefault="00D84916" w:rsidP="00A436D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Start w:id="0" w:name="_GoBack"/>
      <w:bookmarkEnd w:id="0"/>
    </w:p>
    <w:p w:rsidR="00A436D0" w:rsidRDefault="00A436D0" w:rsidP="00A436D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 Page for Supplementary Information </w:t>
      </w:r>
    </w:p>
    <w:p w:rsidR="00A436D0" w:rsidRPr="00A436D0" w:rsidRDefault="00A436D0" w:rsidP="00A436D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436D0">
        <w:rPr>
          <w:rFonts w:ascii="Times New Roman" w:hAnsi="Times New Roman" w:cs="Times New Roman"/>
          <w:bCs/>
          <w:sz w:val="24"/>
          <w:szCs w:val="24"/>
        </w:rPr>
        <w:t xml:space="preserve">Microbial inoculation in rice regulates antioxidative reactions and defense related genes to mitigate drought stress   </w:t>
      </w:r>
    </w:p>
    <w:p w:rsidR="00A436D0" w:rsidRPr="00565E8B" w:rsidRDefault="00A436D0" w:rsidP="00A436D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65E8B">
        <w:rPr>
          <w:rFonts w:ascii="Times New Roman" w:hAnsi="Times New Roman" w:cs="Times New Roman"/>
          <w:bCs/>
          <w:sz w:val="24"/>
          <w:szCs w:val="24"/>
        </w:rPr>
        <w:t>Dhananjaya P. Singh</w:t>
      </w:r>
      <w:r w:rsidRPr="00E553F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565E8B">
        <w:rPr>
          <w:rFonts w:ascii="Times New Roman" w:hAnsi="Times New Roman" w:cs="Times New Roman"/>
          <w:bCs/>
          <w:sz w:val="24"/>
          <w:szCs w:val="24"/>
        </w:rPr>
        <w:t>, Vivek Singh</w:t>
      </w:r>
      <w:r w:rsidRPr="00F4772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65E8B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Vijai K. Gupta</w:t>
      </w:r>
      <w:r w:rsidRPr="00E553F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Renu Shukla</w:t>
      </w:r>
      <w:r w:rsidRPr="00F4772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Ratna Prabha</w:t>
      </w:r>
      <w:r w:rsidRPr="00F4772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Birinchi K. Sarma</w:t>
      </w:r>
      <w:r w:rsidRPr="00E553F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Jai Singh Patel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A436D0" w:rsidRDefault="00A436D0" w:rsidP="00A436D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553F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542C0">
        <w:rPr>
          <w:rFonts w:ascii="Times New Roman" w:hAnsi="Times New Roman" w:cs="Times New Roman"/>
          <w:bCs/>
          <w:sz w:val="24"/>
          <w:szCs w:val="24"/>
        </w:rPr>
        <w:t>ICAR-National Bureau of Agriculturally Important Microorganisms, Kushmaur, Mau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5542C0">
        <w:rPr>
          <w:rFonts w:ascii="Times New Roman" w:hAnsi="Times New Roman" w:cs="Times New Roman"/>
          <w:bCs/>
          <w:sz w:val="24"/>
          <w:szCs w:val="24"/>
        </w:rPr>
        <w:t>ath Bhanjan 275101, Indi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A436D0" w:rsidRDefault="00A436D0" w:rsidP="00A436D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553F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Department of Mycology and Plant Pathology, Institute of Agricultural Sciences, Banaras Hindu University, Varanasi 21005, India; email: </w:t>
      </w:r>
      <w:r w:rsidRPr="004B4219">
        <w:rPr>
          <w:rFonts w:ascii="Times New Roman" w:hAnsi="Times New Roman" w:cs="Times New Roman"/>
          <w:bCs/>
          <w:sz w:val="24"/>
          <w:szCs w:val="24"/>
        </w:rPr>
        <w:t>birinchi_ks@yahoo.com</w:t>
      </w:r>
    </w:p>
    <w:p w:rsidR="00A436D0" w:rsidRDefault="00A436D0" w:rsidP="00A436D0">
      <w:pPr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IN" w:eastAsia="en-IN" w:bidi="hi-IN"/>
        </w:rPr>
      </w:pPr>
      <w:r w:rsidRPr="00E553F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553FD">
        <w:rPr>
          <w:rFonts w:ascii="Times New Roman" w:eastAsia="Times New Roman" w:hAnsi="Times New Roman" w:cs="Times New Roman"/>
          <w:color w:val="212121"/>
          <w:sz w:val="24"/>
          <w:szCs w:val="24"/>
          <w:lang w:val="en-IN" w:eastAsia="en-IN" w:bidi="hi-IN"/>
        </w:rPr>
        <w:t>Department of Chemistry and Biotechnology, School of Science, Tallinn University of Technology, Akadeemia tee 15, 12618 Tallinn, Estonia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IN" w:eastAsia="en-IN" w:bidi="hi-IN"/>
        </w:rPr>
        <w:t xml:space="preserve">, email: </w:t>
      </w:r>
      <w:r w:rsidRPr="004B4219">
        <w:rPr>
          <w:rFonts w:ascii="Times New Roman" w:eastAsia="Times New Roman" w:hAnsi="Times New Roman" w:cs="Times New Roman"/>
          <w:color w:val="212121"/>
          <w:sz w:val="24"/>
          <w:szCs w:val="24"/>
          <w:lang w:val="en-IN" w:eastAsia="en-IN" w:bidi="hi-IN"/>
        </w:rPr>
        <w:t>vijaifzd@gmail.com</w:t>
      </w:r>
    </w:p>
    <w:p w:rsidR="00A436D0" w:rsidRDefault="00A436D0" w:rsidP="00A436D0">
      <w:pPr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ing author email: Dhananjaya.Singh@icar.gov.in; dpsfarm@rediffmail.com; Tel: +915472530125; +919415291703</w:t>
      </w:r>
      <w:r w:rsidRPr="005542C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A436D0" w:rsidRDefault="00A436D0" w:rsidP="00F637D9">
      <w:pPr>
        <w:rPr>
          <w:rFonts w:ascii="Times New Roman" w:hAnsi="Times New Roman"/>
          <w:sz w:val="24"/>
          <w:szCs w:val="21"/>
          <w:lang w:val="en-IN" w:bidi="hi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36D0" w:rsidRDefault="00A436D0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F637D9" w:rsidRPr="009B4C26" w:rsidRDefault="00F637D9" w:rsidP="00F637D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lastRenderedPageBreak/>
        <w:t>Supplementary Table 1</w:t>
      </w:r>
      <w:r w:rsidR="00B867DE" w:rsidRPr="009B4C26">
        <w:rPr>
          <w:rFonts w:ascii="Times New Roman" w:hAnsi="Times New Roman" w:cs="Times New Roman"/>
          <w:sz w:val="24"/>
          <w:szCs w:val="24"/>
          <w:lang w:val="en-IN"/>
        </w:rPr>
        <w:t>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DA63D8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4C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4C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1B161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4400</w:t>
            </w:r>
          </w:p>
        </w:tc>
        <w:tc>
          <w:tcPr>
            <w:tcW w:w="1134" w:type="dxa"/>
          </w:tcPr>
          <w:p w:rsidR="00F637D9" w:rsidRPr="009B4C26" w:rsidRDefault="001B1615" w:rsidP="001B1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96.9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1B161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770</w:t>
            </w:r>
          </w:p>
        </w:tc>
        <w:tc>
          <w:tcPr>
            <w:tcW w:w="1134" w:type="dxa"/>
          </w:tcPr>
          <w:p w:rsidR="00F637D9" w:rsidRPr="009B4C26" w:rsidRDefault="001B1615" w:rsidP="001B1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1B161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  <w:tc>
          <w:tcPr>
            <w:tcW w:w="1134" w:type="dxa"/>
          </w:tcPr>
          <w:p w:rsidR="00F637D9" w:rsidRPr="009B4C26" w:rsidRDefault="001B1615" w:rsidP="001B1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8.388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B1615"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002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1B161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6E1EBB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49.5</w:t>
            </w:r>
          </w:p>
        </w:tc>
        <w:tc>
          <w:tcPr>
            <w:tcW w:w="1134" w:type="dxa"/>
          </w:tcPr>
          <w:p w:rsidR="00F637D9" w:rsidRPr="009B4C26" w:rsidRDefault="00F637D9" w:rsidP="001B1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67DE" w:rsidRPr="009B4C26" w:rsidRDefault="00B867DE" w:rsidP="00B867D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F637D9" w:rsidRPr="009B4C26" w:rsidRDefault="00B867DE" w:rsidP="00F637D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t>Supplementary Table 2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DA63D8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Total polyphenol content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70FB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A006C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823000</w:t>
            </w:r>
          </w:p>
        </w:tc>
        <w:tc>
          <w:tcPr>
            <w:tcW w:w="1134" w:type="dxa"/>
          </w:tcPr>
          <w:p w:rsidR="00F637D9" w:rsidRPr="009B4C26" w:rsidRDefault="00A006C5" w:rsidP="00390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49.2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A006C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985300</w:t>
            </w:r>
          </w:p>
        </w:tc>
        <w:tc>
          <w:tcPr>
            <w:tcW w:w="1134" w:type="dxa"/>
          </w:tcPr>
          <w:p w:rsidR="00F637D9" w:rsidRPr="009B4C26" w:rsidRDefault="00A006C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41.5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A006C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23700</w:t>
            </w:r>
          </w:p>
        </w:tc>
        <w:tc>
          <w:tcPr>
            <w:tcW w:w="1134" w:type="dxa"/>
          </w:tcPr>
          <w:p w:rsidR="00F637D9" w:rsidRPr="009B4C26" w:rsidRDefault="00A006C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7.77</w:t>
            </w:r>
          </w:p>
        </w:tc>
        <w:tc>
          <w:tcPr>
            <w:tcW w:w="1417" w:type="dxa"/>
          </w:tcPr>
          <w:p w:rsidR="00F637D9" w:rsidRPr="009B4C26" w:rsidRDefault="00F70FB7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A006C5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962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Phenylalanie ammonia-lyase activity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8352DB" w:rsidP="00835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97920</w:t>
            </w:r>
          </w:p>
        </w:tc>
        <w:tc>
          <w:tcPr>
            <w:tcW w:w="1134" w:type="dxa"/>
          </w:tcPr>
          <w:p w:rsidR="00F637D9" w:rsidRPr="009B4C26" w:rsidRDefault="008352DB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35.0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8352DB" w:rsidP="00835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18200</w:t>
            </w:r>
          </w:p>
        </w:tc>
        <w:tc>
          <w:tcPr>
            <w:tcW w:w="1134" w:type="dxa"/>
          </w:tcPr>
          <w:p w:rsidR="00F637D9" w:rsidRPr="009B4C26" w:rsidRDefault="008352DB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3.0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8352DB" w:rsidP="00835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2360</w:t>
            </w:r>
          </w:p>
        </w:tc>
        <w:tc>
          <w:tcPr>
            <w:tcW w:w="1134" w:type="dxa"/>
          </w:tcPr>
          <w:p w:rsidR="00F637D9" w:rsidRPr="009B4C26" w:rsidRDefault="008352DB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1417" w:type="dxa"/>
          </w:tcPr>
          <w:p w:rsidR="00F637D9" w:rsidRPr="009B4C26" w:rsidRDefault="00F53EA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8352DB" w:rsidP="00835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725.5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53EA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PAL gen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02.5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.498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2.08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1544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37D9" w:rsidRPr="009B4C26" w:rsidRDefault="00F637D9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F637D9" w:rsidRPr="009B4C26" w:rsidRDefault="00B867DE" w:rsidP="00F637D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t>Supplementary Table 3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DA63D8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Free radical scavenging activity (%)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650</w:t>
            </w:r>
          </w:p>
        </w:tc>
        <w:tc>
          <w:tcPr>
            <w:tcW w:w="1134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51.7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21.4</w:t>
            </w:r>
          </w:p>
        </w:tc>
        <w:tc>
          <w:tcPr>
            <w:tcW w:w="1134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1417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90.03</w:t>
            </w:r>
          </w:p>
        </w:tc>
        <w:tc>
          <w:tcPr>
            <w:tcW w:w="1134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.154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A2712"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042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0A2712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7.47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ABTS Activity</w:t>
            </w: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hibition (%)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1134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80.2</w:t>
            </w:r>
          </w:p>
        </w:tc>
        <w:tc>
          <w:tcPr>
            <w:tcW w:w="1134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1417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1134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8662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6B64" w:rsidRPr="009B4C26">
              <w:rPr>
                <w:rFonts w:ascii="Times New Roman" w:hAnsi="Times New Roman" w:cs="Times New Roman"/>
                <w:sz w:val="24"/>
                <w:szCs w:val="24"/>
              </w:rPr>
              <w:t>4666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1C6B64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 xml:space="preserve">Reducing power </w:t>
            </w: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(% increase)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330</w:t>
            </w:r>
          </w:p>
        </w:tc>
        <w:tc>
          <w:tcPr>
            <w:tcW w:w="1134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39.8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</w:p>
        </w:tc>
        <w:tc>
          <w:tcPr>
            <w:tcW w:w="1134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1.13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1.8</w:t>
            </w:r>
          </w:p>
        </w:tc>
        <w:tc>
          <w:tcPr>
            <w:tcW w:w="1134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.339</w:t>
            </w:r>
          </w:p>
        </w:tc>
        <w:tc>
          <w:tcPr>
            <w:tcW w:w="1417" w:type="dxa"/>
          </w:tcPr>
          <w:p w:rsidR="00F637D9" w:rsidRPr="009B4C26" w:rsidRDefault="00F637D9" w:rsidP="005510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551031"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013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5.53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031" w:rsidRPr="009B4C26" w:rsidTr="00DA63D8">
        <w:tc>
          <w:tcPr>
            <w:tcW w:w="2518" w:type="dxa"/>
            <w:vMerge w:val="restart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Fe-ion Chelation (%)</w:t>
            </w:r>
          </w:p>
        </w:tc>
        <w:tc>
          <w:tcPr>
            <w:tcW w:w="2410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91.5</w:t>
            </w:r>
          </w:p>
        </w:tc>
        <w:tc>
          <w:tcPr>
            <w:tcW w:w="1134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1417" w:type="dxa"/>
          </w:tcPr>
          <w:p w:rsidR="00551031" w:rsidRPr="009B4C26" w:rsidRDefault="00551031" w:rsidP="003B4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551031" w:rsidRPr="009B4C26" w:rsidTr="00DA63D8">
        <w:tc>
          <w:tcPr>
            <w:tcW w:w="2518" w:type="dxa"/>
            <w:vMerge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57.9</w:t>
            </w:r>
          </w:p>
        </w:tc>
        <w:tc>
          <w:tcPr>
            <w:tcW w:w="1134" w:type="dxa"/>
          </w:tcPr>
          <w:p w:rsidR="00551031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</w:p>
        </w:tc>
        <w:tc>
          <w:tcPr>
            <w:tcW w:w="1417" w:type="dxa"/>
          </w:tcPr>
          <w:p w:rsidR="00551031" w:rsidRPr="009B4C26" w:rsidRDefault="00551031" w:rsidP="003B4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1.40</w:t>
            </w:r>
          </w:p>
        </w:tc>
        <w:tc>
          <w:tcPr>
            <w:tcW w:w="1134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255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1031" w:rsidRPr="009B4C26">
              <w:rPr>
                <w:rFonts w:ascii="Times New Roman" w:hAnsi="Times New Roman" w:cs="Times New Roman"/>
                <w:sz w:val="24"/>
                <w:szCs w:val="24"/>
              </w:rPr>
              <w:t>3029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551031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37D9" w:rsidRPr="009B4C26" w:rsidRDefault="00F637D9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B867DE" w:rsidRPr="009B4C26" w:rsidRDefault="00B867DE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F637D9" w:rsidRPr="009B4C26" w:rsidRDefault="00B867DE" w:rsidP="00F637D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t>Supplementary Table 4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DA63D8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 xml:space="preserve">Superoxide Dismutase activity 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86.97</w:t>
            </w:r>
          </w:p>
        </w:tc>
        <w:tc>
          <w:tcPr>
            <w:tcW w:w="1134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2.30</w:t>
            </w:r>
          </w:p>
        </w:tc>
        <w:tc>
          <w:tcPr>
            <w:tcW w:w="1417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.982</w:t>
            </w:r>
          </w:p>
        </w:tc>
        <w:tc>
          <w:tcPr>
            <w:tcW w:w="1134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.598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D27BC"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216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9009</w:t>
            </w:r>
          </w:p>
        </w:tc>
        <w:tc>
          <w:tcPr>
            <w:tcW w:w="1134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5417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27BC" w:rsidRPr="009B4C26">
              <w:rPr>
                <w:rFonts w:ascii="Times New Roman" w:hAnsi="Times New Roman" w:cs="Times New Roman"/>
                <w:sz w:val="24"/>
                <w:szCs w:val="24"/>
              </w:rPr>
              <w:t>9832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7D27BC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663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997" w:rsidRPr="009B4C26" w:rsidTr="00DA63D8">
        <w:tc>
          <w:tcPr>
            <w:tcW w:w="2518" w:type="dxa"/>
            <w:vMerge w:val="restart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Glutathione reductase activity</w:t>
            </w:r>
          </w:p>
        </w:tc>
        <w:tc>
          <w:tcPr>
            <w:tcW w:w="2410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134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47.2</w:t>
            </w:r>
          </w:p>
        </w:tc>
        <w:tc>
          <w:tcPr>
            <w:tcW w:w="1417" w:type="dxa"/>
          </w:tcPr>
          <w:p w:rsidR="00770997" w:rsidRPr="009B4C26" w:rsidRDefault="00770997" w:rsidP="003B4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770997" w:rsidRPr="009B4C26" w:rsidTr="00DA63D8">
        <w:tc>
          <w:tcPr>
            <w:tcW w:w="2518" w:type="dxa"/>
            <w:vMerge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3229</w:t>
            </w:r>
          </w:p>
        </w:tc>
        <w:tc>
          <w:tcPr>
            <w:tcW w:w="1134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4.07</w:t>
            </w:r>
          </w:p>
        </w:tc>
        <w:tc>
          <w:tcPr>
            <w:tcW w:w="1417" w:type="dxa"/>
          </w:tcPr>
          <w:p w:rsidR="00770997" w:rsidRPr="009B4C26" w:rsidRDefault="00770997" w:rsidP="003B4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770997" w:rsidRPr="009B4C26" w:rsidTr="00DA63D8">
        <w:tc>
          <w:tcPr>
            <w:tcW w:w="2518" w:type="dxa"/>
            <w:vMerge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9131</w:t>
            </w:r>
          </w:p>
        </w:tc>
        <w:tc>
          <w:tcPr>
            <w:tcW w:w="1134" w:type="dxa"/>
          </w:tcPr>
          <w:p w:rsidR="00770997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417" w:type="dxa"/>
          </w:tcPr>
          <w:p w:rsidR="00770997" w:rsidRPr="009B4C26" w:rsidRDefault="00770997" w:rsidP="003B4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8B25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07326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37D9" w:rsidRPr="009B4C26" w:rsidRDefault="00F637D9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B867DE" w:rsidRPr="009B4C26" w:rsidRDefault="00B867DE" w:rsidP="00F637D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t>Supplementary Table 5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DA63D8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PO activity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.309</w:t>
            </w:r>
          </w:p>
        </w:tc>
        <w:tc>
          <w:tcPr>
            <w:tcW w:w="1134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39.6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2650</w:t>
            </w:r>
          </w:p>
        </w:tc>
        <w:tc>
          <w:tcPr>
            <w:tcW w:w="1134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1417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1346</w:t>
            </w:r>
          </w:p>
        </w:tc>
        <w:tc>
          <w:tcPr>
            <w:tcW w:w="1134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6073</w:t>
            </w:r>
          </w:p>
        </w:tc>
        <w:tc>
          <w:tcPr>
            <w:tcW w:w="1417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614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637D9" w:rsidRPr="009B4C26" w:rsidRDefault="00770997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2216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4AD" w:rsidRPr="009B4C26" w:rsidTr="00DA63D8">
        <w:tc>
          <w:tcPr>
            <w:tcW w:w="2518" w:type="dxa"/>
            <w:vMerge w:val="restart"/>
          </w:tcPr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Catalase activity</w:t>
            </w:r>
          </w:p>
        </w:tc>
        <w:tc>
          <w:tcPr>
            <w:tcW w:w="2410" w:type="dxa"/>
          </w:tcPr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4924AD" w:rsidRPr="009B4C26" w:rsidRDefault="00F4090F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134" w:type="dxa"/>
          </w:tcPr>
          <w:p w:rsidR="004924AD" w:rsidRPr="009B4C26" w:rsidRDefault="00F4090F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79.9</w:t>
            </w:r>
          </w:p>
        </w:tc>
        <w:tc>
          <w:tcPr>
            <w:tcW w:w="1417" w:type="dxa"/>
          </w:tcPr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4924AD" w:rsidRPr="009B4C26" w:rsidTr="00DA63D8">
        <w:tc>
          <w:tcPr>
            <w:tcW w:w="2518" w:type="dxa"/>
            <w:vMerge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4924AD" w:rsidRPr="009B4C26" w:rsidRDefault="00F4090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8850</w:t>
            </w:r>
          </w:p>
        </w:tc>
        <w:tc>
          <w:tcPr>
            <w:tcW w:w="1134" w:type="dxa"/>
          </w:tcPr>
          <w:p w:rsidR="004924AD" w:rsidRPr="009B4C26" w:rsidRDefault="00F4090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0.42</w:t>
            </w:r>
          </w:p>
        </w:tc>
        <w:tc>
          <w:tcPr>
            <w:tcW w:w="1417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4924AD" w:rsidRPr="009B4C26" w:rsidTr="00DA63D8">
        <w:tc>
          <w:tcPr>
            <w:tcW w:w="2518" w:type="dxa"/>
            <w:vMerge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4924AD" w:rsidRPr="009B4C26" w:rsidRDefault="00F4090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1825</w:t>
            </w:r>
          </w:p>
        </w:tc>
        <w:tc>
          <w:tcPr>
            <w:tcW w:w="1134" w:type="dxa"/>
          </w:tcPr>
          <w:p w:rsidR="004924AD" w:rsidRPr="009B4C26" w:rsidRDefault="00F4090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6272</w:t>
            </w:r>
          </w:p>
        </w:tc>
        <w:tc>
          <w:tcPr>
            <w:tcW w:w="1417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4090F" w:rsidRPr="009B4C26">
              <w:rPr>
                <w:rFonts w:ascii="Times New Roman" w:hAnsi="Times New Roman" w:cs="Times New Roman"/>
                <w:sz w:val="24"/>
                <w:szCs w:val="24"/>
              </w:rPr>
              <w:t>6017</w:t>
            </w:r>
          </w:p>
        </w:tc>
      </w:tr>
      <w:tr w:rsidR="004924AD" w:rsidRPr="009B4C26" w:rsidTr="00DA63D8">
        <w:tc>
          <w:tcPr>
            <w:tcW w:w="2518" w:type="dxa"/>
            <w:vMerge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4924AD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4924AD" w:rsidRPr="009B4C26" w:rsidRDefault="00F4090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2909</w:t>
            </w:r>
          </w:p>
        </w:tc>
        <w:tc>
          <w:tcPr>
            <w:tcW w:w="1134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4AD" w:rsidRPr="009B4C26" w:rsidTr="00DA63D8">
        <w:tc>
          <w:tcPr>
            <w:tcW w:w="2518" w:type="dxa"/>
            <w:vMerge w:val="restart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4924AD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134" w:type="dxa"/>
          </w:tcPr>
          <w:p w:rsidR="004924AD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23.7</w:t>
            </w:r>
          </w:p>
        </w:tc>
        <w:tc>
          <w:tcPr>
            <w:tcW w:w="1417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8C3A2A" w:rsidRPr="009B4C26" w:rsidTr="00DA63D8">
        <w:tc>
          <w:tcPr>
            <w:tcW w:w="2518" w:type="dxa"/>
            <w:vMerge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7145</w:t>
            </w:r>
          </w:p>
        </w:tc>
        <w:tc>
          <w:tcPr>
            <w:tcW w:w="1134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3.26</w:t>
            </w:r>
          </w:p>
        </w:tc>
        <w:tc>
          <w:tcPr>
            <w:tcW w:w="1417" w:type="dxa"/>
          </w:tcPr>
          <w:p w:rsidR="008C3A2A" w:rsidRPr="009B4C26" w:rsidRDefault="008C3A2A" w:rsidP="003B4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8C3A2A" w:rsidRPr="009B4C26" w:rsidTr="00DA63D8">
        <w:tc>
          <w:tcPr>
            <w:tcW w:w="2518" w:type="dxa"/>
            <w:vMerge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4732</w:t>
            </w:r>
          </w:p>
        </w:tc>
        <w:tc>
          <w:tcPr>
            <w:tcW w:w="1134" w:type="dxa"/>
          </w:tcPr>
          <w:p w:rsidR="008C3A2A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1417" w:type="dxa"/>
          </w:tcPr>
          <w:p w:rsidR="008C3A2A" w:rsidRPr="009B4C26" w:rsidRDefault="008C3A2A" w:rsidP="003B4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4924AD" w:rsidRPr="009B4C26" w:rsidTr="00DA63D8">
        <w:tc>
          <w:tcPr>
            <w:tcW w:w="2518" w:type="dxa"/>
            <w:vMerge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4924AD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4924AD" w:rsidRPr="009B4C26" w:rsidRDefault="008C3A2A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03072</w:t>
            </w:r>
          </w:p>
        </w:tc>
        <w:tc>
          <w:tcPr>
            <w:tcW w:w="1134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4AD" w:rsidRPr="009B4C26" w:rsidTr="00DA63D8">
        <w:tc>
          <w:tcPr>
            <w:tcW w:w="2518" w:type="dxa"/>
            <w:vMerge w:val="restart"/>
          </w:tcPr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APX</w:t>
            </w:r>
          </w:p>
        </w:tc>
        <w:tc>
          <w:tcPr>
            <w:tcW w:w="2410" w:type="dxa"/>
          </w:tcPr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4924AD" w:rsidRPr="009B4C26" w:rsidRDefault="004924AD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4924AD" w:rsidRPr="009B4C26" w:rsidRDefault="00E65320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5471</w:t>
            </w:r>
          </w:p>
        </w:tc>
        <w:tc>
          <w:tcPr>
            <w:tcW w:w="1134" w:type="dxa"/>
          </w:tcPr>
          <w:p w:rsidR="004924AD" w:rsidRPr="009B4C26" w:rsidRDefault="00E65320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9.45</w:t>
            </w:r>
          </w:p>
        </w:tc>
        <w:tc>
          <w:tcPr>
            <w:tcW w:w="1417" w:type="dxa"/>
          </w:tcPr>
          <w:p w:rsidR="004924AD" w:rsidRPr="009B4C26" w:rsidRDefault="00E65320" w:rsidP="005606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4924AD" w:rsidRPr="009B4C26" w:rsidTr="00DA63D8">
        <w:tc>
          <w:tcPr>
            <w:tcW w:w="2518" w:type="dxa"/>
            <w:vMerge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4924AD" w:rsidRPr="009B4C26" w:rsidRDefault="00E65320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7.150</w:t>
            </w:r>
          </w:p>
        </w:tc>
        <w:tc>
          <w:tcPr>
            <w:tcW w:w="1134" w:type="dxa"/>
          </w:tcPr>
          <w:p w:rsidR="004924AD" w:rsidRPr="009B4C26" w:rsidRDefault="00E65320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776.9</w:t>
            </w:r>
          </w:p>
        </w:tc>
        <w:tc>
          <w:tcPr>
            <w:tcW w:w="1417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0.0001 </w:t>
            </w:r>
          </w:p>
        </w:tc>
      </w:tr>
      <w:tr w:rsidR="004924AD" w:rsidRPr="009B4C26" w:rsidTr="00DA63D8">
        <w:tc>
          <w:tcPr>
            <w:tcW w:w="2518" w:type="dxa"/>
            <w:vMerge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4924AD" w:rsidRPr="009B4C26" w:rsidRDefault="00E65320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3081</w:t>
            </w:r>
          </w:p>
        </w:tc>
        <w:tc>
          <w:tcPr>
            <w:tcW w:w="1134" w:type="dxa"/>
          </w:tcPr>
          <w:p w:rsidR="004924AD" w:rsidRPr="009B4C26" w:rsidRDefault="00E65320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3.47</w:t>
            </w:r>
          </w:p>
        </w:tc>
        <w:tc>
          <w:tcPr>
            <w:tcW w:w="1417" w:type="dxa"/>
          </w:tcPr>
          <w:p w:rsidR="004924AD" w:rsidRPr="009B4C26" w:rsidRDefault="00E65320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4924AD" w:rsidRPr="009B4C26" w:rsidTr="00DA63D8">
        <w:tc>
          <w:tcPr>
            <w:tcW w:w="2518" w:type="dxa"/>
            <w:vMerge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4924AD" w:rsidRPr="009B4C26" w:rsidRDefault="00390D9F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4924AD" w:rsidRPr="009B4C26" w:rsidRDefault="00E65320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09203</w:t>
            </w:r>
          </w:p>
        </w:tc>
        <w:tc>
          <w:tcPr>
            <w:tcW w:w="1134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924AD" w:rsidRPr="009B4C26" w:rsidRDefault="004924AD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37D9" w:rsidRPr="009B4C26" w:rsidRDefault="00F637D9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F637D9" w:rsidRPr="009B4C26" w:rsidRDefault="00B867DE" w:rsidP="00F637D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t>Supplementary Table 6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DA63D8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OsPIP1;1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4085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1953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6644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.580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.054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59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2091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HN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710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9.408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74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.383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7.799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20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1817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7D9" w:rsidRPr="009B4C26" w:rsidTr="00DA63D8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EB  LOC_Os09g35030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4104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7.527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144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8019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4.71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2935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.383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94</w:t>
            </w:r>
          </w:p>
        </w:tc>
      </w:tr>
      <w:tr w:rsidR="00F637D9" w:rsidRPr="009B4C26" w:rsidTr="00DA63D8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5452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67DE" w:rsidRPr="009B4C26" w:rsidRDefault="00B867DE" w:rsidP="00B867D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t>Supplementary Table 7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B867DE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B867DE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cCuZn-SOD1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0.12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2.73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7.17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3208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7D9" w:rsidRPr="009B4C26" w:rsidTr="00B867DE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Fe-SOD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.410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1.35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.502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.941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8.02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1407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7D9" w:rsidRPr="009B4C26" w:rsidTr="00B867DE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n-SOD1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8.062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1.24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7.876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9.83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6.959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52.86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1317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37D9" w:rsidRPr="009B4C26" w:rsidRDefault="00F637D9" w:rsidP="00F637D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B867DE" w:rsidRPr="009B4C26" w:rsidRDefault="00B867DE" w:rsidP="00B867D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4C26">
        <w:rPr>
          <w:rFonts w:ascii="Times New Roman" w:hAnsi="Times New Roman" w:cs="Times New Roman"/>
          <w:sz w:val="24"/>
          <w:szCs w:val="24"/>
          <w:lang w:val="en-IN"/>
        </w:rPr>
        <w:t>Supplementary Table 8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992"/>
        <w:gridCol w:w="1276"/>
        <w:gridCol w:w="1134"/>
        <w:gridCol w:w="1417"/>
      </w:tblGrid>
      <w:tr w:rsidR="00F637D9" w:rsidRPr="009B4C26" w:rsidTr="00B867DE">
        <w:tc>
          <w:tcPr>
            <w:tcW w:w="2518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tabs>
                <w:tab w:val="left" w:pos="2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637D9" w:rsidRPr="009B4C26" w:rsidTr="00B867DE">
        <w:tc>
          <w:tcPr>
            <w:tcW w:w="2518" w:type="dxa"/>
            <w:vMerge w:val="restart"/>
          </w:tcPr>
          <w:p w:rsidR="00B867DE" w:rsidRPr="009B4C26" w:rsidRDefault="00B867DE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Chl_sAPX</w:t>
            </w: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5.21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8.55</w:t>
            </w: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D9" w:rsidRPr="009B4C26" w:rsidTr="00B867DE">
        <w:tc>
          <w:tcPr>
            <w:tcW w:w="2518" w:type="dxa"/>
            <w:vMerge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6084</w:t>
            </w:r>
          </w:p>
        </w:tc>
        <w:tc>
          <w:tcPr>
            <w:tcW w:w="1134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637D9" w:rsidRPr="009B4C26" w:rsidRDefault="00F637D9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B63" w:rsidRPr="009B4C26" w:rsidTr="00B867DE">
        <w:tc>
          <w:tcPr>
            <w:tcW w:w="2518" w:type="dxa"/>
            <w:vMerge w:val="restart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Peroxidase D14481</w:t>
            </w:r>
          </w:p>
        </w:tc>
        <w:tc>
          <w:tcPr>
            <w:tcW w:w="2410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1134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5.54</w:t>
            </w:r>
          </w:p>
        </w:tc>
        <w:tc>
          <w:tcPr>
            <w:tcW w:w="1417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.490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.150</w:t>
            </w: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236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8409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B63" w:rsidRPr="009B4C26" w:rsidTr="00B867DE">
        <w:tc>
          <w:tcPr>
            <w:tcW w:w="2518" w:type="dxa"/>
            <w:vMerge w:val="restart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Peroxidase AU076282</w:t>
            </w:r>
          </w:p>
        </w:tc>
        <w:tc>
          <w:tcPr>
            <w:tcW w:w="2410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4073</w:t>
            </w:r>
          </w:p>
        </w:tc>
        <w:tc>
          <w:tcPr>
            <w:tcW w:w="1134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8.962</w:t>
            </w:r>
          </w:p>
        </w:tc>
        <w:tc>
          <w:tcPr>
            <w:tcW w:w="1417" w:type="dxa"/>
          </w:tcPr>
          <w:p w:rsidR="001B7B63" w:rsidRPr="009B4C26" w:rsidRDefault="001B7B63" w:rsidP="005606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086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.328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73.23</w:t>
            </w: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2.28</w:t>
            </w: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04545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B63" w:rsidRPr="009B4C26" w:rsidTr="00B867DE">
        <w:tc>
          <w:tcPr>
            <w:tcW w:w="2518" w:type="dxa"/>
            <w:vMerge w:val="restart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CAT Gene</w:t>
            </w: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2209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.898</w:t>
            </w: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1873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Inoculation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9.486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Drought*Inoculation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5518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4.739</w:t>
            </w: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b/>
                <w:sz w:val="24"/>
                <w:szCs w:val="24"/>
              </w:rPr>
              <w:t>0.0150</w:t>
            </w:r>
          </w:p>
        </w:tc>
      </w:tr>
      <w:tr w:rsidR="001B7B63" w:rsidRPr="009B4C26" w:rsidTr="00B867DE">
        <w:tc>
          <w:tcPr>
            <w:tcW w:w="2518" w:type="dxa"/>
            <w:vMerge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92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26">
              <w:rPr>
                <w:rFonts w:ascii="Times New Roman" w:hAnsi="Times New Roman" w:cs="Times New Roman"/>
                <w:sz w:val="24"/>
                <w:szCs w:val="24"/>
              </w:rPr>
              <w:t>0.1164</w:t>
            </w:r>
          </w:p>
        </w:tc>
        <w:tc>
          <w:tcPr>
            <w:tcW w:w="1134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7B63" w:rsidRPr="009B4C26" w:rsidRDefault="001B7B63" w:rsidP="00DA6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93BD2" w:rsidRPr="002540AD" w:rsidRDefault="00254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s in bold are significantly different </w:t>
      </w:r>
    </w:p>
    <w:p w:rsidR="001B7B63" w:rsidRPr="009B4C26" w:rsidRDefault="001B7B63">
      <w:pPr>
        <w:rPr>
          <w:rFonts w:ascii="Times New Roman" w:hAnsi="Times New Roman" w:cs="Times New Roman"/>
          <w:sz w:val="24"/>
          <w:szCs w:val="24"/>
        </w:rPr>
      </w:pPr>
    </w:p>
    <w:sectPr w:rsidR="001B7B63" w:rsidRPr="009B4C26" w:rsidSect="00193B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2"/>
  </w:compat>
  <w:rsids>
    <w:rsidRoot w:val="00F637D9"/>
    <w:rsid w:val="0000426F"/>
    <w:rsid w:val="000A2712"/>
    <w:rsid w:val="000E2E77"/>
    <w:rsid w:val="00193BD2"/>
    <w:rsid w:val="001B1615"/>
    <w:rsid w:val="001B7B63"/>
    <w:rsid w:val="001C6B64"/>
    <w:rsid w:val="002540AD"/>
    <w:rsid w:val="00390D9F"/>
    <w:rsid w:val="00392FD8"/>
    <w:rsid w:val="004924AD"/>
    <w:rsid w:val="00551031"/>
    <w:rsid w:val="006E1EBB"/>
    <w:rsid w:val="00770997"/>
    <w:rsid w:val="007D27BC"/>
    <w:rsid w:val="008352DB"/>
    <w:rsid w:val="008B252A"/>
    <w:rsid w:val="008C3A2A"/>
    <w:rsid w:val="008E6DF7"/>
    <w:rsid w:val="009770FB"/>
    <w:rsid w:val="009B4C26"/>
    <w:rsid w:val="00A006C5"/>
    <w:rsid w:val="00A436D0"/>
    <w:rsid w:val="00B71B16"/>
    <w:rsid w:val="00B867DE"/>
    <w:rsid w:val="00D84916"/>
    <w:rsid w:val="00DA63D8"/>
    <w:rsid w:val="00E65320"/>
    <w:rsid w:val="00E73B4F"/>
    <w:rsid w:val="00EE1A87"/>
    <w:rsid w:val="00F02F59"/>
    <w:rsid w:val="00F4090F"/>
    <w:rsid w:val="00F53EA9"/>
    <w:rsid w:val="00F637D9"/>
    <w:rsid w:val="00F70FB7"/>
    <w:rsid w:val="00FE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rasanna</cp:lastModifiedBy>
  <cp:revision>3</cp:revision>
  <dcterms:created xsi:type="dcterms:W3CDTF">2020-01-25T06:39:00Z</dcterms:created>
  <dcterms:modified xsi:type="dcterms:W3CDTF">2020-01-25T07:23:00Z</dcterms:modified>
</cp:coreProperties>
</file>